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BD4" w:rsidRDefault="001A5BD4" w:rsidP="001A5BD4">
      <w:pPr>
        <w:spacing w:line="480" w:lineRule="auto"/>
        <w:rPr>
          <w:rFonts w:ascii="Arial" w:hAnsi="Arial" w:cs="Arial"/>
        </w:rPr>
      </w:pPr>
      <w:proofErr w:type="gramStart"/>
      <w:r w:rsidRPr="009A16E6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Characteristics of excluded studies (ordered by study I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1A5BD4" w:rsidTr="005A4642">
        <w:trPr>
          <w:trHeight w:val="63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han et al. (2016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rong design - not an RCT. 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Chen et al. (2011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Hedayati et al. (2016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design –a primary study (RCT) protocol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Hou et al. (2014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Hudson et al. (2016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design - not an RCT, a self-management protocol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Kusztal et al. (2010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design - not an RCT, a report only.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Lii et al. (2007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arvi et al. (2011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hrtak et al. (2017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design and population-not an RCT, 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harp et al. (2005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h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6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rong design - not an RCT. 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olati et al. (2019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  <w:tr w:rsidR="001A5BD4" w:rsidTr="005A4642">
        <w:trPr>
          <w:trHeight w:val="9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Tsay et al. (2005)</w:t>
            </w:r>
          </w:p>
        </w:tc>
        <w:tc>
          <w:tcPr>
            <w:tcW w:w="6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5BD4" w:rsidRDefault="001A5BD4" w:rsidP="005A4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rong population-HD patients without diagnosed depressive symptoms</w:t>
            </w:r>
          </w:p>
        </w:tc>
      </w:tr>
    </w:tbl>
    <w:p w:rsidR="001A5BD4" w:rsidRDefault="001A5BD4" w:rsidP="001A5BD4">
      <w:pPr>
        <w:spacing w:beforeAutospacing="1" w:afterAutospacing="1" w:line="480" w:lineRule="auto"/>
        <w:rPr>
          <w:rFonts w:ascii="Arial" w:hAnsi="Arial" w:cs="Arial"/>
        </w:rPr>
        <w:sectPr w:rsidR="001A5BD4">
          <w:footerReference w:type="default" r:id="rId5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A5BD4" w:rsidRPr="00582963" w:rsidRDefault="001A5BD4" w:rsidP="001A5BD4">
      <w:pPr>
        <w:spacing w:line="360" w:lineRule="auto"/>
        <w:rPr>
          <w:rFonts w:ascii="Arial" w:hAnsi="Arial" w:cs="Arial"/>
        </w:rPr>
      </w:pPr>
    </w:p>
    <w:p w:rsidR="00F76BFE" w:rsidRPr="001A5BD4" w:rsidRDefault="00F76BFE" w:rsidP="001A5BD4">
      <w:bookmarkStart w:id="0" w:name="_GoBack"/>
      <w:bookmarkEnd w:id="0"/>
    </w:p>
    <w:sectPr w:rsidR="00F76BFE" w:rsidRPr="001A5BD4" w:rsidSect="006C165B">
      <w:pgSz w:w="11906" w:h="16838"/>
      <w:pgMar w:top="1440" w:right="1800" w:bottom="1418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946454"/>
      <w:docPartObj>
        <w:docPartGallery w:val="Page Numbers (Bottom of Page)"/>
        <w:docPartUnique/>
      </w:docPartObj>
    </w:sdtPr>
    <w:sdtEndPr/>
    <w:sdtContent>
      <w:p w:rsidR="00904A8E" w:rsidRDefault="001A5B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5BD4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904A8E" w:rsidRDefault="001A5B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FE"/>
    <w:rsid w:val="001A5BD4"/>
    <w:rsid w:val="005A049E"/>
    <w:rsid w:val="007D18B5"/>
    <w:rsid w:val="00F7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A5BD4"/>
    <w:pPr>
      <w:tabs>
        <w:tab w:val="center" w:pos="4153"/>
        <w:tab w:val="right" w:pos="830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A5BD4"/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A5BD4"/>
    <w:pPr>
      <w:tabs>
        <w:tab w:val="center" w:pos="4153"/>
        <w:tab w:val="right" w:pos="830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A5BD4"/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77</Characters>
  <Application>Microsoft Office Word</Application>
  <DocSecurity>0</DocSecurity>
  <Lines>5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5T01:47:00Z</dcterms:created>
  <dcterms:modified xsi:type="dcterms:W3CDTF">2020-06-25T01:47:00Z</dcterms:modified>
</cp:coreProperties>
</file>